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4A1C4" w14:textId="2BC53D11" w:rsidR="00393407" w:rsidRDefault="00393407" w:rsidP="00393407">
      <w:r>
        <w:rPr>
          <w:rFonts w:hint="eastAsia"/>
        </w:rPr>
        <w:t xml:space="preserve">For </w:t>
      </w:r>
      <w:r w:rsidR="00297CB5">
        <w:t>S1 Table</w:t>
      </w:r>
      <w:r>
        <w:rPr>
          <w:rFonts w:hint="eastAsia"/>
        </w:rPr>
        <w:t>.xlsx:</w:t>
      </w:r>
    </w:p>
    <w:p w14:paraId="2D2EE1C4" w14:textId="77777777" w:rsidR="00393407" w:rsidRDefault="00393407" w:rsidP="00393407">
      <w:r>
        <w:rPr>
          <w:rFonts w:hint="eastAsia"/>
        </w:rPr>
        <w:t xml:space="preserve">Column 1 represents the x-values of the reconstructed trajectory, and Column 2 represents the y-values of the reconstructed trajectory.  </w:t>
      </w:r>
    </w:p>
    <w:p w14:paraId="7A97DA51" w14:textId="77777777" w:rsidR="00393407" w:rsidRDefault="00393407" w:rsidP="00393407">
      <w:r>
        <w:rPr>
          <w:rFonts w:hint="eastAsia"/>
        </w:rPr>
        <w:t xml:space="preserve">Column 3 represents the x-values of the trajectory obtained using the method proposed in this paper, and Column 4 represents the y-values of the same trajectory.  </w:t>
      </w:r>
    </w:p>
    <w:p w14:paraId="2E9F4585" w14:textId="77777777" w:rsidR="00393407" w:rsidRDefault="00393407" w:rsidP="00393407">
      <w:r>
        <w:rPr>
          <w:rFonts w:hint="eastAsia"/>
        </w:rPr>
        <w:t xml:space="preserve">Column 5 represents the x-values of the trajectory obtained using the DMP-based method, and Column 6 represents the y-values of the same trajectory.  </w:t>
      </w:r>
    </w:p>
    <w:p w14:paraId="2F3ACEF7" w14:textId="77777777" w:rsidR="00393407" w:rsidRDefault="00393407" w:rsidP="00393407">
      <w:r>
        <w:rPr>
          <w:rFonts w:hint="eastAsia"/>
        </w:rPr>
        <w:t xml:space="preserve">Column 7 represents the x-values of the trajectory obtained using the iAPF-based method, and Column 8 represents the y-values of the same trajectory.  </w:t>
      </w:r>
    </w:p>
    <w:p w14:paraId="7E22B6CA" w14:textId="77777777" w:rsidR="00393407" w:rsidRDefault="00393407" w:rsidP="00393407"/>
    <w:p w14:paraId="14CB5427" w14:textId="5663A3FF" w:rsidR="00393407" w:rsidRDefault="00393407" w:rsidP="00393407">
      <w:r>
        <w:rPr>
          <w:rFonts w:hint="eastAsia"/>
        </w:rPr>
        <w:t xml:space="preserve">For </w:t>
      </w:r>
      <w:r w:rsidR="00297CB5">
        <w:t>S</w:t>
      </w:r>
      <w:r w:rsidR="00297CB5">
        <w:t>2</w:t>
      </w:r>
      <w:r w:rsidR="00297CB5">
        <w:t xml:space="preserve"> Table</w:t>
      </w:r>
      <w:r>
        <w:rPr>
          <w:rFonts w:hint="eastAsia"/>
        </w:rPr>
        <w:t>.xlsx:</w:t>
      </w:r>
    </w:p>
    <w:p w14:paraId="57681DE1" w14:textId="77777777" w:rsidR="00393407" w:rsidRDefault="00393407" w:rsidP="00393407">
      <w:r>
        <w:rPr>
          <w:rFonts w:hint="eastAsia"/>
        </w:rPr>
        <w:t xml:space="preserve">Column 3 represents the x-values of the reconstructed trajectory, and Column 4 represents the y-values of the reconstructed trajectory.  </w:t>
      </w:r>
    </w:p>
    <w:p w14:paraId="504F260A" w14:textId="77777777" w:rsidR="00393407" w:rsidRDefault="00393407" w:rsidP="00393407">
      <w:r>
        <w:rPr>
          <w:rFonts w:hint="eastAsia"/>
        </w:rPr>
        <w:t xml:space="preserve">Column 5 represents the x-values of the trajectory obtained using the method proposed in this paper, and Column 6 represents the y-values of the same trajectory.  </w:t>
      </w:r>
    </w:p>
    <w:p w14:paraId="07733DA8" w14:textId="77777777" w:rsidR="00393407" w:rsidRDefault="00393407" w:rsidP="00393407">
      <w:r>
        <w:rPr>
          <w:rFonts w:hint="eastAsia"/>
        </w:rPr>
        <w:t xml:space="preserve">Column 7 represents the x-values of the trajectory obtained using the iAPF-based method, and Column 8 represents the y-values of the same trajectory.  </w:t>
      </w:r>
    </w:p>
    <w:p w14:paraId="6B10F859" w14:textId="77777777" w:rsidR="00393407" w:rsidRDefault="00393407" w:rsidP="00393407">
      <w:r>
        <w:rPr>
          <w:rFonts w:hint="eastAsia"/>
        </w:rPr>
        <w:t xml:space="preserve">Column 9 represents the x-values of the trajectory obtained using the DMP-based method, and Column 10 represents the y-values of the same trajectory.  </w:t>
      </w:r>
    </w:p>
    <w:p w14:paraId="05144F85" w14:textId="77777777" w:rsidR="00393407" w:rsidRDefault="00393407" w:rsidP="00393407"/>
    <w:p w14:paraId="773B450E" w14:textId="610FFD34" w:rsidR="00393407" w:rsidRDefault="00393407" w:rsidP="00393407">
      <w:r>
        <w:rPr>
          <w:rFonts w:hint="eastAsia"/>
        </w:rPr>
        <w:t xml:space="preserve">For </w:t>
      </w:r>
      <w:r w:rsidR="00297CB5">
        <w:t>S</w:t>
      </w:r>
      <w:r w:rsidR="00297CB5">
        <w:t>3</w:t>
      </w:r>
      <w:r w:rsidR="00297CB5">
        <w:t xml:space="preserve"> Table</w:t>
      </w:r>
      <w:r>
        <w:rPr>
          <w:rFonts w:hint="eastAsia"/>
        </w:rPr>
        <w:t>.xlsx:</w:t>
      </w:r>
    </w:p>
    <w:p w14:paraId="37D51C94" w14:textId="6536EED5" w:rsidR="00393407" w:rsidRDefault="00393407" w:rsidP="00393407">
      <w:r>
        <w:rPr>
          <w:rFonts w:hint="eastAsia"/>
        </w:rPr>
        <w:t xml:space="preserve">Column 5 represents the x-values of the trajectory in Figure 18(a), and Column 6 represents the y-values of the same trajectory.  </w:t>
      </w:r>
    </w:p>
    <w:p w14:paraId="05B6223A" w14:textId="008CB25F" w:rsidR="00393407" w:rsidRDefault="00393407" w:rsidP="00393407">
      <w:r>
        <w:rPr>
          <w:rFonts w:hint="eastAsia"/>
        </w:rPr>
        <w:t xml:space="preserve">Column 7 represents the x-values of the trajectory in Figure 18(b), and Column 8 represents the y-values of the same trajectory.  </w:t>
      </w:r>
    </w:p>
    <w:p w14:paraId="374BB0FC" w14:textId="6E517EB7" w:rsidR="00393407" w:rsidRDefault="00393407" w:rsidP="00393407">
      <w:r>
        <w:rPr>
          <w:rFonts w:hint="eastAsia"/>
        </w:rPr>
        <w:t xml:space="preserve">Column 9 represents the x-values of the trajectory in Figure 18(c), and Column 10 represents the y-values of the same trajectory.  </w:t>
      </w:r>
    </w:p>
    <w:p w14:paraId="6DD189F0" w14:textId="3E9BE677" w:rsidR="00393407" w:rsidRDefault="00393407" w:rsidP="00393407">
      <w:r>
        <w:rPr>
          <w:rFonts w:hint="eastAsia"/>
        </w:rPr>
        <w:t xml:space="preserve">Column 11 represents the x-values of the trajectory in Figure 18(d), and Column 12 represents the y-values of the same trajectory.  </w:t>
      </w:r>
    </w:p>
    <w:p w14:paraId="1AA5A697" w14:textId="77777777" w:rsidR="00393407" w:rsidRDefault="00393407" w:rsidP="00393407"/>
    <w:p w14:paraId="5FF49FA2" w14:textId="44974E93" w:rsidR="00393407" w:rsidRDefault="00393407" w:rsidP="00393407">
      <w:r>
        <w:rPr>
          <w:rFonts w:hint="eastAsia"/>
        </w:rPr>
        <w:t xml:space="preserve">For </w:t>
      </w:r>
      <w:r w:rsidR="00297CB5">
        <w:t>S</w:t>
      </w:r>
      <w:r w:rsidR="00297CB5">
        <w:t>4</w:t>
      </w:r>
      <w:r w:rsidR="00297CB5">
        <w:t xml:space="preserve"> Table</w:t>
      </w:r>
      <w:r>
        <w:rPr>
          <w:rFonts w:hint="eastAsia"/>
        </w:rPr>
        <w:t xml:space="preserve">.xlsx: </w:t>
      </w:r>
    </w:p>
    <w:p w14:paraId="469CED35" w14:textId="00B8CBD0" w:rsidR="00393407" w:rsidRDefault="00393407" w:rsidP="00393407">
      <w:r>
        <w:rPr>
          <w:rFonts w:hint="eastAsia"/>
        </w:rPr>
        <w:t xml:space="preserve">Column 5 represents the x-values of the trajectory in Figure 19(a), and Column 6 represents the y-values of the same trajectory.  </w:t>
      </w:r>
    </w:p>
    <w:p w14:paraId="0D44DE8D" w14:textId="29666C8A" w:rsidR="00393407" w:rsidRDefault="00393407" w:rsidP="00393407">
      <w:r>
        <w:rPr>
          <w:rFonts w:hint="eastAsia"/>
        </w:rPr>
        <w:t xml:space="preserve">Column 7 represents the x-values of the trajectory in Figure 19(b), and Column 8 represents the y-values of the same trajectory.  </w:t>
      </w:r>
    </w:p>
    <w:p w14:paraId="261A87F6" w14:textId="29BF7E44" w:rsidR="00393407" w:rsidRDefault="00393407" w:rsidP="00393407">
      <w:r>
        <w:rPr>
          <w:rFonts w:hint="eastAsia"/>
        </w:rPr>
        <w:t xml:space="preserve">Column 9 represents the x-values of the trajectory in Figure 19(c), and Column 10 represents the y-values of the same trajectory.  </w:t>
      </w:r>
    </w:p>
    <w:p w14:paraId="62DEBFCF" w14:textId="71953E97" w:rsidR="00393407" w:rsidRDefault="00393407" w:rsidP="00393407">
      <w:r>
        <w:rPr>
          <w:rFonts w:hint="eastAsia"/>
        </w:rPr>
        <w:t xml:space="preserve">Column 11 represents the x-values of the trajectory in Figure 19(d), and Column 12 represents the y-values of the same trajectory.  </w:t>
      </w:r>
    </w:p>
    <w:p w14:paraId="16714111" w14:textId="77777777" w:rsidR="00393407" w:rsidRDefault="00393407" w:rsidP="00393407"/>
    <w:p w14:paraId="11D9ECFD" w14:textId="2A130D16" w:rsidR="00393407" w:rsidRDefault="00393407" w:rsidP="00393407">
      <w:r>
        <w:rPr>
          <w:rFonts w:hint="eastAsia"/>
        </w:rPr>
        <w:t xml:space="preserve">For </w:t>
      </w:r>
      <w:r w:rsidR="00297CB5">
        <w:t>S</w:t>
      </w:r>
      <w:r w:rsidR="00297CB5">
        <w:t>5</w:t>
      </w:r>
      <w:r w:rsidR="00297CB5">
        <w:t xml:space="preserve"> Table</w:t>
      </w:r>
      <w:r>
        <w:rPr>
          <w:rFonts w:hint="eastAsia"/>
        </w:rPr>
        <w:t xml:space="preserve">.xlsx:  </w:t>
      </w:r>
    </w:p>
    <w:p w14:paraId="70656825" w14:textId="67B5F996" w:rsidR="00393407" w:rsidRDefault="00393407" w:rsidP="00393407">
      <w:r>
        <w:rPr>
          <w:rFonts w:hint="eastAsia"/>
        </w:rPr>
        <w:t xml:space="preserve">Column 5 represents the x-values of the trajectory in Figure 20(a), and Column </w:t>
      </w:r>
      <w:r>
        <w:rPr>
          <w:rFonts w:hint="eastAsia"/>
        </w:rPr>
        <w:lastRenderedPageBreak/>
        <w:t xml:space="preserve">6 represents the y-values of the same trajectory.  </w:t>
      </w:r>
    </w:p>
    <w:p w14:paraId="7D594328" w14:textId="41BDAEA1" w:rsidR="00393407" w:rsidRDefault="00393407" w:rsidP="00393407">
      <w:r>
        <w:rPr>
          <w:rFonts w:hint="eastAsia"/>
        </w:rPr>
        <w:t xml:space="preserve">Column 7 represents the x-values of the trajectory in Figure 20(b), and Column 8 represents the y-values of the same trajectory.  </w:t>
      </w:r>
    </w:p>
    <w:p w14:paraId="64724F23" w14:textId="61B76A08" w:rsidR="00393407" w:rsidRDefault="00393407" w:rsidP="00393407">
      <w:r>
        <w:rPr>
          <w:rFonts w:hint="eastAsia"/>
        </w:rPr>
        <w:t xml:space="preserve">Column 9 represents the x-values of the trajectory in Figure 20(c), and Column 10 represents the y-values of the same trajectory.  </w:t>
      </w:r>
    </w:p>
    <w:p w14:paraId="1052EA6D" w14:textId="0E653AFE" w:rsidR="00393407" w:rsidRDefault="00393407" w:rsidP="00393407">
      <w:r>
        <w:rPr>
          <w:rFonts w:hint="eastAsia"/>
        </w:rPr>
        <w:t xml:space="preserve">Column 11 represents the x-values of the trajectory in Figure 20(d), and Column 12 represents the y-values of the same trajectory.  </w:t>
      </w:r>
    </w:p>
    <w:p w14:paraId="57F822F9" w14:textId="77777777" w:rsidR="00393407" w:rsidRDefault="00393407" w:rsidP="00393407"/>
    <w:p w14:paraId="6562A051" w14:textId="2226ACA8" w:rsidR="00393407" w:rsidRDefault="00393407" w:rsidP="00393407">
      <w:r>
        <w:rPr>
          <w:rFonts w:hint="eastAsia"/>
        </w:rPr>
        <w:t xml:space="preserve">For </w:t>
      </w:r>
      <w:r w:rsidR="00297CB5">
        <w:t>S</w:t>
      </w:r>
      <w:r w:rsidR="00297CB5">
        <w:t>6</w:t>
      </w:r>
      <w:r w:rsidR="00297CB5">
        <w:t xml:space="preserve"> Table</w:t>
      </w:r>
      <w:r>
        <w:rPr>
          <w:rFonts w:hint="eastAsia"/>
        </w:rPr>
        <w:t xml:space="preserve">.xlsx:  </w:t>
      </w:r>
    </w:p>
    <w:p w14:paraId="13AD38EB" w14:textId="77777777" w:rsidR="00393407" w:rsidRDefault="00393407" w:rsidP="00393407">
      <w:r>
        <w:rPr>
          <w:rFonts w:hint="eastAsia"/>
        </w:rPr>
        <w:t xml:space="preserve">Column 1 represents the x-values of the reconstructed trajectory, and Column 2 represents the y-values of the reconstructed trajectory.  </w:t>
      </w:r>
    </w:p>
    <w:p w14:paraId="776D3BA7" w14:textId="77777777" w:rsidR="00393407" w:rsidRDefault="00393407" w:rsidP="00393407">
      <w:r>
        <w:rPr>
          <w:rFonts w:hint="eastAsia"/>
        </w:rPr>
        <w:t xml:space="preserve">Column 3 represents the x-values of the trajectory obtained using the method proposed in this paper, and Column 4 represents the y-values of the same trajectory.  </w:t>
      </w:r>
    </w:p>
    <w:p w14:paraId="34965CEC" w14:textId="77777777" w:rsidR="00393407" w:rsidRDefault="00393407" w:rsidP="00393407">
      <w:r>
        <w:rPr>
          <w:rFonts w:hint="eastAsia"/>
        </w:rPr>
        <w:t xml:space="preserve">Column 5 represents the x-values of the trajectory obtained using the iAPF-based method, and Column 6 represents the y-values of the same trajectory.  </w:t>
      </w:r>
    </w:p>
    <w:p w14:paraId="077788E7" w14:textId="77777777" w:rsidR="00393407" w:rsidRDefault="00393407" w:rsidP="00393407">
      <w:r>
        <w:rPr>
          <w:rFonts w:hint="eastAsia"/>
        </w:rPr>
        <w:t xml:space="preserve">Column 7 represents the x-values of the trajectory obtained using the DMP-based method, and Column 8 represents the y-values of the same trajectory.  </w:t>
      </w:r>
    </w:p>
    <w:p w14:paraId="0FCBBE1E" w14:textId="77777777" w:rsidR="00393407" w:rsidRDefault="00393407" w:rsidP="00393407"/>
    <w:p w14:paraId="16494138" w14:textId="1955FB13" w:rsidR="00393407" w:rsidRDefault="00393407" w:rsidP="00393407">
      <w:r>
        <w:rPr>
          <w:rFonts w:hint="eastAsia"/>
        </w:rPr>
        <w:t xml:space="preserve">For </w:t>
      </w:r>
      <w:r w:rsidR="00297CB5">
        <w:t>S</w:t>
      </w:r>
      <w:r w:rsidR="00297CB5">
        <w:t>7</w:t>
      </w:r>
      <w:r w:rsidR="00297CB5">
        <w:t xml:space="preserve"> Table</w:t>
      </w:r>
      <w:r>
        <w:rPr>
          <w:rFonts w:hint="eastAsia"/>
        </w:rPr>
        <w:t xml:space="preserve">.xlsx:  </w:t>
      </w:r>
    </w:p>
    <w:p w14:paraId="1357BD4A" w14:textId="77777777" w:rsidR="00393407" w:rsidRDefault="00393407" w:rsidP="00393407">
      <w:r>
        <w:rPr>
          <w:rFonts w:hint="eastAsia"/>
        </w:rPr>
        <w:t xml:space="preserve">Column 1 represents the x-values of the reconstructed trajectory, and Column 2 represents the y-values of the reconstructed trajectory.  </w:t>
      </w:r>
    </w:p>
    <w:p w14:paraId="28057F59" w14:textId="3AC3899F" w:rsidR="00393407" w:rsidRDefault="00393407" w:rsidP="00393407">
      <w:r>
        <w:rPr>
          <w:rFonts w:hint="eastAsia"/>
        </w:rPr>
        <w:t xml:space="preserve">Columns 3–8 represent the x- and y-values of trajectories obtained using the proposed method under obstacle decelerating motion for Scenario C, Scenario B, and Scenario A, respectively.  </w:t>
      </w:r>
    </w:p>
    <w:p w14:paraId="75F34D66" w14:textId="3FFFFA57" w:rsidR="00393407" w:rsidRDefault="00393407" w:rsidP="00393407">
      <w:r>
        <w:rPr>
          <w:rFonts w:hint="eastAsia"/>
        </w:rPr>
        <w:t xml:space="preserve">Columns 9–14 represent the x- and y-values of trajectories obtained using the proposed method under obstacle accelerating motion for Scenario C, Scenario B, and Scenario A, respectively.  </w:t>
      </w:r>
    </w:p>
    <w:p w14:paraId="66DBC0F5" w14:textId="02B0FA16" w:rsidR="001D36D1" w:rsidRDefault="001D36D1" w:rsidP="00393407">
      <w:bookmarkStart w:id="0" w:name="_GoBack"/>
      <w:bookmarkEnd w:id="0"/>
    </w:p>
    <w:sectPr w:rsidR="001D3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74ED7C" w14:textId="77777777" w:rsidR="009F65E8" w:rsidRDefault="009F65E8" w:rsidP="00393407">
      <w:r>
        <w:separator/>
      </w:r>
    </w:p>
  </w:endnote>
  <w:endnote w:type="continuationSeparator" w:id="0">
    <w:p w14:paraId="18D148D3" w14:textId="77777777" w:rsidR="009F65E8" w:rsidRDefault="009F65E8" w:rsidP="00393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3E81F" w14:textId="77777777" w:rsidR="009F65E8" w:rsidRDefault="009F65E8" w:rsidP="00393407">
      <w:r>
        <w:separator/>
      </w:r>
    </w:p>
  </w:footnote>
  <w:footnote w:type="continuationSeparator" w:id="0">
    <w:p w14:paraId="25180327" w14:textId="77777777" w:rsidR="009F65E8" w:rsidRDefault="009F65E8" w:rsidP="00393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fileID" w:val="Explanatory Notes on Data Files 01-07642"/>
  </w:docVars>
  <w:rsids>
    <w:rsidRoot w:val="00861800"/>
    <w:rsid w:val="001D36D1"/>
    <w:rsid w:val="00256550"/>
    <w:rsid w:val="00297CB5"/>
    <w:rsid w:val="00393407"/>
    <w:rsid w:val="00590F7B"/>
    <w:rsid w:val="0076742A"/>
    <w:rsid w:val="00786828"/>
    <w:rsid w:val="00861800"/>
    <w:rsid w:val="009F65E8"/>
    <w:rsid w:val="00A370E1"/>
    <w:rsid w:val="00F8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267526"/>
  <w15:chartTrackingRefBased/>
  <w15:docId w15:val="{8D86FD6C-DBEF-4AF4-8D64-829375FC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18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80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80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80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8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8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8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8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8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80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80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80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80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80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80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618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8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8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8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8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8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8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80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34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3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3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34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 su</dc:creator>
  <cp:keywords/>
  <dc:description/>
  <cp:lastModifiedBy>NEWGEN</cp:lastModifiedBy>
  <cp:revision>3</cp:revision>
  <dcterms:created xsi:type="dcterms:W3CDTF">2025-05-22T02:26:00Z</dcterms:created>
  <dcterms:modified xsi:type="dcterms:W3CDTF">2025-07-01T11:15:00Z</dcterms:modified>
</cp:coreProperties>
</file>